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D2527D" w14:textId="03A8938E" w:rsidR="009C5710" w:rsidRPr="00892B48" w:rsidRDefault="009C5710" w:rsidP="009C5710">
      <w:pPr>
        <w:widowControl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892B48">
        <w:rPr>
          <w:rFonts w:ascii="Times New Roman" w:hAnsi="Times New Roman" w:cs="Times New Roman"/>
          <w:b/>
          <w:kern w:val="0"/>
          <w:sz w:val="24"/>
          <w:szCs w:val="24"/>
        </w:rPr>
        <w:t xml:space="preserve">Table S2. </w:t>
      </w:r>
      <w:bookmarkStart w:id="0" w:name="OLE_LINK25"/>
      <w:bookmarkStart w:id="1" w:name="OLE_LINK28"/>
      <w:r w:rsidRPr="00892B48">
        <w:rPr>
          <w:rFonts w:ascii="Times New Roman" w:hAnsi="Times New Roman" w:cs="Times New Roman"/>
          <w:b/>
          <w:kern w:val="0"/>
          <w:sz w:val="24"/>
          <w:szCs w:val="24"/>
        </w:rPr>
        <w:t xml:space="preserve">Cumulative incidence of </w:t>
      </w:r>
      <w:r w:rsidR="00FC4DA6">
        <w:rPr>
          <w:rFonts w:ascii="Times New Roman" w:hAnsi="Times New Roman" w:cs="Times New Roman"/>
          <w:b/>
          <w:kern w:val="0"/>
          <w:sz w:val="24"/>
          <w:szCs w:val="24"/>
        </w:rPr>
        <w:t xml:space="preserve">1-year </w:t>
      </w:r>
      <w:r w:rsidRPr="00892B48">
        <w:rPr>
          <w:rFonts w:ascii="Times New Roman" w:hAnsi="Times New Roman" w:cs="Times New Roman"/>
          <w:b/>
          <w:kern w:val="0"/>
          <w:sz w:val="24"/>
          <w:szCs w:val="24"/>
        </w:rPr>
        <w:t>outcomes</w:t>
      </w:r>
      <w:r w:rsidRPr="00892B48">
        <w:rPr>
          <w:rFonts w:ascii="Times New Roman" w:eastAsia="宋体" w:hAnsi="Times New Roman" w:cs="Times New Roman"/>
          <w:b/>
          <w:sz w:val="24"/>
          <w:szCs w:val="24"/>
        </w:rPr>
        <w:t xml:space="preserve"> among AMI patients with and without cancer</w:t>
      </w:r>
      <w:bookmarkEnd w:id="0"/>
      <w:bookmarkEnd w:id="1"/>
    </w:p>
    <w:tbl>
      <w:tblPr>
        <w:tblStyle w:val="a7"/>
        <w:tblW w:w="1049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8"/>
        <w:gridCol w:w="1137"/>
        <w:gridCol w:w="1134"/>
        <w:gridCol w:w="2222"/>
        <w:gridCol w:w="851"/>
        <w:gridCol w:w="2376"/>
        <w:gridCol w:w="1072"/>
      </w:tblGrid>
      <w:tr w:rsidR="009C5710" w:rsidRPr="00831E2B" w14:paraId="4D790DC5" w14:textId="77777777" w:rsidTr="00831E2B">
        <w:trPr>
          <w:trHeight w:val="279"/>
          <w:jc w:val="center"/>
        </w:trPr>
        <w:tc>
          <w:tcPr>
            <w:tcW w:w="1698" w:type="dxa"/>
            <w:tcBorders>
              <w:top w:val="single" w:sz="8" w:space="0" w:color="auto"/>
            </w:tcBorders>
            <w:vAlign w:val="center"/>
          </w:tcPr>
          <w:p w14:paraId="60B353EF" w14:textId="77777777" w:rsidR="009C5710" w:rsidRPr="00831E2B" w:rsidRDefault="009C5710" w:rsidP="006A00BF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31E2B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Outcome</w:t>
            </w:r>
          </w:p>
        </w:tc>
        <w:tc>
          <w:tcPr>
            <w:tcW w:w="1137" w:type="dxa"/>
            <w:tcBorders>
              <w:top w:val="single" w:sz="8" w:space="0" w:color="auto"/>
            </w:tcBorders>
            <w:vAlign w:val="center"/>
          </w:tcPr>
          <w:p w14:paraId="5AA7DF73" w14:textId="77777777" w:rsidR="009C5710" w:rsidRPr="00831E2B" w:rsidRDefault="009C5710" w:rsidP="006A00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31E2B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No cancer</w:t>
            </w:r>
          </w:p>
          <w:p w14:paraId="753420A1" w14:textId="77777777" w:rsidR="009C5710" w:rsidRPr="00831E2B" w:rsidRDefault="009C5710" w:rsidP="006A00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31E2B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(N = 542)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6BD4C93B" w14:textId="77777777" w:rsidR="009C5710" w:rsidRPr="00831E2B" w:rsidRDefault="009C5710" w:rsidP="006A00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31E2B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Cancer</w:t>
            </w:r>
          </w:p>
          <w:p w14:paraId="5D38C94E" w14:textId="77777777" w:rsidR="009C5710" w:rsidRPr="00831E2B" w:rsidRDefault="009C5710" w:rsidP="006A00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31E2B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(N = 150)</w:t>
            </w:r>
          </w:p>
        </w:tc>
        <w:tc>
          <w:tcPr>
            <w:tcW w:w="222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68F8C53" w14:textId="77777777" w:rsidR="009C5710" w:rsidRPr="00831E2B" w:rsidRDefault="009C5710" w:rsidP="006A00B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31E2B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HR (95% CI)</w:t>
            </w:r>
          </w:p>
          <w:p w14:paraId="2C0747EF" w14:textId="77777777" w:rsidR="009C5710" w:rsidRPr="00831E2B" w:rsidRDefault="009C5710" w:rsidP="006A00B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31E2B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(Cancer vs.</w:t>
            </w:r>
            <w:r w:rsidRPr="00831E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31E2B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No cancer)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E5F785D" w14:textId="77777777" w:rsidR="009C5710" w:rsidRPr="00831E2B" w:rsidRDefault="009C5710" w:rsidP="006A00BF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31E2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 v</w:t>
            </w:r>
            <w:r w:rsidRPr="00831E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ue</w:t>
            </w:r>
          </w:p>
        </w:tc>
        <w:tc>
          <w:tcPr>
            <w:tcW w:w="237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F9947C7" w14:textId="77777777" w:rsidR="009C5710" w:rsidRPr="00831E2B" w:rsidRDefault="009C5710" w:rsidP="006A00B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31E2B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Adjusted HR</w:t>
            </w:r>
            <w:r w:rsidRPr="00831E2B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 xml:space="preserve"> a</w:t>
            </w:r>
            <w:r w:rsidRPr="00831E2B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 (95% CI)</w:t>
            </w:r>
          </w:p>
          <w:p w14:paraId="5663556A" w14:textId="77777777" w:rsidR="009C5710" w:rsidRPr="00831E2B" w:rsidRDefault="009C5710" w:rsidP="006A00B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831E2B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(Cancer vs.</w:t>
            </w:r>
            <w:r w:rsidRPr="00831E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31E2B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No cancer)</w:t>
            </w:r>
          </w:p>
        </w:tc>
        <w:tc>
          <w:tcPr>
            <w:tcW w:w="107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BD09F38" w14:textId="77777777" w:rsidR="009C5710" w:rsidRPr="00831E2B" w:rsidRDefault="009C5710" w:rsidP="006A00B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831E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</w:t>
            </w:r>
            <w:r w:rsidRPr="00831E2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P v</w:t>
            </w:r>
            <w:r w:rsidRPr="00831E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lue </w:t>
            </w:r>
            <w:r w:rsidRPr="00831E2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217E6F" w:rsidRPr="00831E2B" w14:paraId="5771F904" w14:textId="77777777" w:rsidTr="00AE3E04">
        <w:trPr>
          <w:trHeight w:val="284"/>
          <w:jc w:val="center"/>
        </w:trPr>
        <w:tc>
          <w:tcPr>
            <w:tcW w:w="1698" w:type="dxa"/>
            <w:tcBorders>
              <w:top w:val="single" w:sz="4" w:space="0" w:color="auto"/>
            </w:tcBorders>
            <w:vAlign w:val="center"/>
          </w:tcPr>
          <w:p w14:paraId="38122405" w14:textId="77777777" w:rsidR="00217E6F" w:rsidRPr="00831E2B" w:rsidRDefault="00217E6F" w:rsidP="00217E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31E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ll-cause death</w:t>
            </w:r>
          </w:p>
        </w:tc>
        <w:tc>
          <w:tcPr>
            <w:tcW w:w="1137" w:type="dxa"/>
            <w:tcBorders>
              <w:top w:val="single" w:sz="4" w:space="0" w:color="auto"/>
            </w:tcBorders>
          </w:tcPr>
          <w:p w14:paraId="2AFCAB69" w14:textId="251C485D" w:rsidR="00217E6F" w:rsidRPr="00831E2B" w:rsidRDefault="00217E6F" w:rsidP="00217E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9</w:t>
            </w:r>
            <w:r w:rsidRPr="00831E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2</w:t>
            </w:r>
            <w:r w:rsidRPr="00831E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A489B95" w14:textId="113DF02D" w:rsidR="00217E6F" w:rsidRPr="00831E2B" w:rsidRDefault="00217E6F" w:rsidP="00217E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</w:t>
            </w:r>
            <w:r w:rsidRPr="00831E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7</w:t>
            </w:r>
            <w:r w:rsidRPr="00831E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222" w:type="dxa"/>
            <w:vAlign w:val="center"/>
          </w:tcPr>
          <w:p w14:paraId="0E858510" w14:textId="2D4E3E6D" w:rsidR="00217E6F" w:rsidRPr="00831E2B" w:rsidRDefault="00217E6F" w:rsidP="00217E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65</w:t>
            </w:r>
            <w:r w:rsidRPr="00814D0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1.020-3.055)</w:t>
            </w:r>
          </w:p>
        </w:tc>
        <w:tc>
          <w:tcPr>
            <w:tcW w:w="851" w:type="dxa"/>
            <w:vAlign w:val="center"/>
            <w:hideMark/>
          </w:tcPr>
          <w:p w14:paraId="334E79CD" w14:textId="60766BE9" w:rsidR="00217E6F" w:rsidRPr="00761E8A" w:rsidRDefault="00217E6F" w:rsidP="00217E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61E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</w:t>
            </w:r>
            <w:r w:rsidRPr="00761E8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2</w:t>
            </w:r>
          </w:p>
        </w:tc>
        <w:tc>
          <w:tcPr>
            <w:tcW w:w="2376" w:type="dxa"/>
            <w:vAlign w:val="center"/>
          </w:tcPr>
          <w:p w14:paraId="64A36FC8" w14:textId="15C92CD6" w:rsidR="00217E6F" w:rsidRPr="00831E2B" w:rsidRDefault="00217E6F" w:rsidP="00217E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62CF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33</w:t>
            </w:r>
            <w:r w:rsidRPr="00814D0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D62CF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46-3.177</w:t>
            </w:r>
            <w:r w:rsidRPr="00814D0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072" w:type="dxa"/>
          </w:tcPr>
          <w:p w14:paraId="6D044257" w14:textId="1639B9AC" w:rsidR="00217E6F" w:rsidRPr="00831E2B" w:rsidRDefault="00217E6F" w:rsidP="00217E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B02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</w:t>
            </w:r>
            <w:r w:rsidRPr="00DB02AF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75</w:t>
            </w:r>
          </w:p>
        </w:tc>
      </w:tr>
      <w:tr w:rsidR="00217E6F" w:rsidRPr="00831E2B" w14:paraId="09048569" w14:textId="77777777" w:rsidTr="005B417A">
        <w:trPr>
          <w:trHeight w:val="284"/>
          <w:jc w:val="center"/>
        </w:trPr>
        <w:tc>
          <w:tcPr>
            <w:tcW w:w="1698" w:type="dxa"/>
            <w:vAlign w:val="center"/>
          </w:tcPr>
          <w:p w14:paraId="4A6B0092" w14:textId="77777777" w:rsidR="00217E6F" w:rsidRPr="00831E2B" w:rsidRDefault="00217E6F" w:rsidP="00217E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31E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rdiac death</w:t>
            </w:r>
          </w:p>
        </w:tc>
        <w:tc>
          <w:tcPr>
            <w:tcW w:w="1137" w:type="dxa"/>
          </w:tcPr>
          <w:p w14:paraId="0601AD05" w14:textId="553050CF" w:rsidR="00217E6F" w:rsidRPr="00831E2B" w:rsidRDefault="00217E6F" w:rsidP="00217E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2 </w:t>
            </w:r>
            <w:r w:rsidRPr="00831E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9</w:t>
            </w:r>
            <w:r w:rsidRPr="00831E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09575357" w14:textId="298E6394" w:rsidR="00217E6F" w:rsidRPr="00831E2B" w:rsidRDefault="00217E6F" w:rsidP="00217E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 </w:t>
            </w:r>
            <w:r w:rsidRPr="00831E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7</w:t>
            </w:r>
            <w:r w:rsidRPr="00831E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222" w:type="dxa"/>
            <w:vAlign w:val="center"/>
          </w:tcPr>
          <w:p w14:paraId="7624DEC2" w14:textId="43A3B21E" w:rsidR="00217E6F" w:rsidRPr="00831E2B" w:rsidRDefault="00217E6F" w:rsidP="00217E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15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21</w:t>
            </w:r>
            <w:r w:rsidRPr="00814D0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7915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51-2.281</w:t>
            </w:r>
            <w:r w:rsidRPr="00814D0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14:paraId="7F82B47B" w14:textId="49038C7C" w:rsidR="00217E6F" w:rsidRPr="00831E2B" w:rsidRDefault="00217E6F" w:rsidP="00217E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01C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Pr="003401C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752</w:t>
            </w:r>
          </w:p>
        </w:tc>
        <w:tc>
          <w:tcPr>
            <w:tcW w:w="2376" w:type="dxa"/>
            <w:vAlign w:val="center"/>
          </w:tcPr>
          <w:p w14:paraId="5452C433" w14:textId="07042D47" w:rsidR="00217E6F" w:rsidRPr="00831E2B" w:rsidRDefault="00217E6F" w:rsidP="00217E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15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85</w:t>
            </w:r>
            <w:r w:rsidRPr="00814D0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7915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80-2.062</w:t>
            </w:r>
            <w:r w:rsidRPr="00814D0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072" w:type="dxa"/>
          </w:tcPr>
          <w:p w14:paraId="063DB990" w14:textId="13C85B12" w:rsidR="00217E6F" w:rsidRPr="00831E2B" w:rsidRDefault="00217E6F" w:rsidP="00217E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15AB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Pr="00715AB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777</w:t>
            </w:r>
          </w:p>
        </w:tc>
      </w:tr>
      <w:tr w:rsidR="00217E6F" w:rsidRPr="00743E94" w14:paraId="2D1CEA37" w14:textId="77777777" w:rsidTr="00866DC5">
        <w:trPr>
          <w:trHeight w:val="284"/>
          <w:jc w:val="center"/>
        </w:trPr>
        <w:tc>
          <w:tcPr>
            <w:tcW w:w="1698" w:type="dxa"/>
            <w:vAlign w:val="center"/>
          </w:tcPr>
          <w:p w14:paraId="0D7EB430" w14:textId="77777777" w:rsidR="00217E6F" w:rsidRPr="00743E94" w:rsidRDefault="00217E6F" w:rsidP="00217E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743E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CE</w:t>
            </w:r>
          </w:p>
        </w:tc>
        <w:tc>
          <w:tcPr>
            <w:tcW w:w="1137" w:type="dxa"/>
          </w:tcPr>
          <w:p w14:paraId="50D33AE7" w14:textId="3B18229D" w:rsidR="00217E6F" w:rsidRPr="00743E94" w:rsidRDefault="00217E6F" w:rsidP="00217E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4</w:t>
            </w:r>
            <w:r w:rsidRPr="00743E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1</w:t>
            </w:r>
            <w:r w:rsidRPr="00743E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528782DD" w14:textId="7604CE3F" w:rsidR="00217E6F" w:rsidRPr="00743E94" w:rsidRDefault="00217E6F" w:rsidP="00217E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</w:t>
            </w:r>
            <w:r w:rsidRPr="00743E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3</w:t>
            </w:r>
            <w:r w:rsidRPr="00743E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222" w:type="dxa"/>
            <w:vAlign w:val="center"/>
          </w:tcPr>
          <w:p w14:paraId="33B4350C" w14:textId="3B25EBB8" w:rsidR="00217E6F" w:rsidRPr="00743E94" w:rsidRDefault="00217E6F" w:rsidP="00217E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D62CF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46</w:t>
            </w:r>
            <w:r w:rsidRPr="00814D0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D62CF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28</w:t>
            </w:r>
            <w:bookmarkStart w:id="2" w:name="_GoBack"/>
            <w:bookmarkEnd w:id="2"/>
            <w:r w:rsidRPr="00D62CF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.091</w:t>
            </w:r>
            <w:r w:rsidRPr="00814D0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14:paraId="2363E241" w14:textId="3DB5720A" w:rsidR="00217E6F" w:rsidRPr="00743E94" w:rsidRDefault="00217E6F" w:rsidP="00217E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657</w:t>
            </w:r>
          </w:p>
        </w:tc>
        <w:tc>
          <w:tcPr>
            <w:tcW w:w="2376" w:type="dxa"/>
            <w:vAlign w:val="center"/>
          </w:tcPr>
          <w:p w14:paraId="49EBA9BC" w14:textId="03A2535F" w:rsidR="00217E6F" w:rsidRPr="00743E94" w:rsidRDefault="00217E6F" w:rsidP="00217E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15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68</w:t>
            </w:r>
            <w:r w:rsidRPr="00814D0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1.205-3.261)</w:t>
            </w:r>
          </w:p>
        </w:tc>
        <w:tc>
          <w:tcPr>
            <w:tcW w:w="1072" w:type="dxa"/>
          </w:tcPr>
          <w:p w14:paraId="70DB6E21" w14:textId="1132C4F7" w:rsidR="00217E6F" w:rsidRPr="00743E94" w:rsidRDefault="00217E6F" w:rsidP="00217E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F7E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50</w:t>
            </w:r>
          </w:p>
        </w:tc>
      </w:tr>
      <w:tr w:rsidR="00067D9B" w:rsidRPr="00831E2B" w14:paraId="07B79100" w14:textId="77777777" w:rsidTr="00F352F8">
        <w:trPr>
          <w:trHeight w:val="284"/>
          <w:jc w:val="center"/>
        </w:trPr>
        <w:tc>
          <w:tcPr>
            <w:tcW w:w="1698" w:type="dxa"/>
            <w:vAlign w:val="center"/>
          </w:tcPr>
          <w:p w14:paraId="49520E21" w14:textId="77777777" w:rsidR="00067D9B" w:rsidRPr="00831E2B" w:rsidRDefault="00067D9B" w:rsidP="00067D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31E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</w:t>
            </w:r>
          </w:p>
        </w:tc>
        <w:tc>
          <w:tcPr>
            <w:tcW w:w="1137" w:type="dxa"/>
          </w:tcPr>
          <w:p w14:paraId="6BF4F322" w14:textId="6350238A" w:rsidR="00067D9B" w:rsidRPr="00831E2B" w:rsidRDefault="00067D9B" w:rsidP="00067D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  <w:r w:rsidRPr="00831E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</w:t>
            </w:r>
            <w:r w:rsidR="009D09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</w:t>
            </w:r>
            <w:r w:rsidRPr="00831E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2F2055D1" w14:textId="4C7B758A" w:rsidR="00067D9B" w:rsidRPr="00831E2B" w:rsidRDefault="00067D9B" w:rsidP="00067D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  <w:r w:rsidRPr="00831E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</w:t>
            </w:r>
            <w:r w:rsidR="00217E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</w:t>
            </w:r>
            <w:r w:rsidRPr="00831E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222" w:type="dxa"/>
            <w:vAlign w:val="center"/>
          </w:tcPr>
          <w:p w14:paraId="0688ED26" w14:textId="0DA2E23F" w:rsidR="00067D9B" w:rsidRPr="00831E2B" w:rsidRDefault="00040262" w:rsidP="00067D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62</w:t>
            </w:r>
            <w:r w:rsidR="00067D9B" w:rsidRPr="00831E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</w:t>
            </w:r>
            <w:r w:rsidR="00067D9B" w:rsidRPr="002F52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66-7.448</w:t>
            </w:r>
            <w:r w:rsidR="00067D9B" w:rsidRPr="00831E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14:paraId="4DFE8373" w14:textId="363AC0A7" w:rsidR="00067D9B" w:rsidRPr="00831E2B" w:rsidRDefault="00067D9B" w:rsidP="00067D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31E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</w:t>
            </w:r>
            <w:r w:rsidR="0004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79</w:t>
            </w:r>
          </w:p>
        </w:tc>
        <w:tc>
          <w:tcPr>
            <w:tcW w:w="2376" w:type="dxa"/>
            <w:vAlign w:val="center"/>
          </w:tcPr>
          <w:p w14:paraId="3805B8E8" w14:textId="39F3B393" w:rsidR="00067D9B" w:rsidRPr="00831E2B" w:rsidRDefault="00040262" w:rsidP="00067D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570</w:t>
            </w:r>
            <w:r w:rsidR="00067D9B" w:rsidRPr="00831E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</w:t>
            </w:r>
            <w:r w:rsidR="00067D9B" w:rsidRPr="00910B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62-10.621</w:t>
            </w:r>
            <w:r w:rsidR="00067D9B" w:rsidRPr="00831E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072" w:type="dxa"/>
            <w:vAlign w:val="center"/>
          </w:tcPr>
          <w:p w14:paraId="4E9365DC" w14:textId="35BBBDAA" w:rsidR="00067D9B" w:rsidRPr="00831E2B" w:rsidRDefault="00067D9B" w:rsidP="00067D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0B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  <w:r w:rsidR="0004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192</w:t>
            </w:r>
          </w:p>
        </w:tc>
      </w:tr>
      <w:tr w:rsidR="009C5710" w:rsidRPr="00831E2B" w14:paraId="468616A6" w14:textId="77777777" w:rsidTr="00831E2B">
        <w:trPr>
          <w:trHeight w:val="284"/>
          <w:jc w:val="center"/>
        </w:trPr>
        <w:tc>
          <w:tcPr>
            <w:tcW w:w="1698" w:type="dxa"/>
            <w:vAlign w:val="center"/>
          </w:tcPr>
          <w:p w14:paraId="28426BF1" w14:textId="77777777" w:rsidR="009C5710" w:rsidRPr="00831E2B" w:rsidRDefault="009C5710" w:rsidP="006A00B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31E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roke</w:t>
            </w:r>
          </w:p>
        </w:tc>
        <w:tc>
          <w:tcPr>
            <w:tcW w:w="1137" w:type="dxa"/>
          </w:tcPr>
          <w:p w14:paraId="1733C635" w14:textId="51A8F264" w:rsidR="009C5710" w:rsidRPr="00831E2B" w:rsidRDefault="00067D9B" w:rsidP="006A00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  <w:r w:rsidR="009C5710" w:rsidRPr="00831E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</w:t>
            </w:r>
            <w:r w:rsidR="009D09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</w:t>
            </w:r>
            <w:r w:rsidR="009C5710" w:rsidRPr="00831E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3847A7EF" w14:textId="6DB74142" w:rsidR="009C5710" w:rsidRPr="00831E2B" w:rsidRDefault="009C5710" w:rsidP="006A00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31E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 (0.</w:t>
            </w:r>
            <w:r w:rsidR="00217E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  <w:r w:rsidRPr="00831E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222" w:type="dxa"/>
            <w:vAlign w:val="center"/>
          </w:tcPr>
          <w:p w14:paraId="30025D02" w14:textId="29F8FD46" w:rsidR="009C5710" w:rsidRPr="00831E2B" w:rsidRDefault="002F52EB" w:rsidP="006A00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52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</w:t>
            </w:r>
            <w:r w:rsidR="0004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12</w:t>
            </w:r>
            <w:r w:rsidR="009C5710" w:rsidRPr="00831E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0.</w:t>
            </w:r>
            <w:r w:rsidR="0004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2-8.163</w:t>
            </w:r>
            <w:r w:rsidR="009C5710" w:rsidRPr="00831E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14:paraId="65B6DFC1" w14:textId="57F77E26" w:rsidR="009C5710" w:rsidRPr="00831E2B" w:rsidRDefault="009C5710" w:rsidP="006A00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31E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</w:t>
            </w:r>
            <w:r w:rsidR="0004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34</w:t>
            </w:r>
          </w:p>
        </w:tc>
        <w:tc>
          <w:tcPr>
            <w:tcW w:w="2376" w:type="dxa"/>
            <w:vAlign w:val="center"/>
          </w:tcPr>
          <w:p w14:paraId="33B2DAA3" w14:textId="4F015087" w:rsidR="009C5710" w:rsidRPr="00831E2B" w:rsidRDefault="00040262" w:rsidP="006A00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10</w:t>
            </w:r>
            <w:r w:rsidR="009C5710" w:rsidRPr="00831E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</w:t>
            </w:r>
            <w:r w:rsidR="00910B08" w:rsidRPr="00910B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</w:t>
            </w:r>
            <w:r w:rsidR="00910B08" w:rsidRPr="00910B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962</w:t>
            </w:r>
            <w:r w:rsidR="009C5710" w:rsidRPr="00831E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072" w:type="dxa"/>
            <w:vAlign w:val="center"/>
          </w:tcPr>
          <w:p w14:paraId="6F7A6BCA" w14:textId="74D9445F" w:rsidR="009C5710" w:rsidRPr="00831E2B" w:rsidRDefault="00910B08" w:rsidP="006A00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0B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</w:t>
            </w:r>
            <w:r w:rsidR="0004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26</w:t>
            </w:r>
          </w:p>
        </w:tc>
      </w:tr>
      <w:tr w:rsidR="009C5710" w:rsidRPr="00831E2B" w14:paraId="70FD0D5C" w14:textId="77777777" w:rsidTr="00831E2B">
        <w:trPr>
          <w:trHeight w:val="284"/>
          <w:jc w:val="center"/>
        </w:trPr>
        <w:tc>
          <w:tcPr>
            <w:tcW w:w="1698" w:type="dxa"/>
            <w:tcBorders>
              <w:bottom w:val="single" w:sz="4" w:space="0" w:color="auto"/>
            </w:tcBorders>
            <w:vAlign w:val="center"/>
          </w:tcPr>
          <w:p w14:paraId="211FB84C" w14:textId="77777777" w:rsidR="009C5710" w:rsidRPr="00831E2B" w:rsidRDefault="009C5710" w:rsidP="006A00B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31E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vascularization</w:t>
            </w:r>
          </w:p>
        </w:tc>
        <w:tc>
          <w:tcPr>
            <w:tcW w:w="1137" w:type="dxa"/>
            <w:tcBorders>
              <w:bottom w:val="single" w:sz="4" w:space="0" w:color="auto"/>
            </w:tcBorders>
          </w:tcPr>
          <w:p w14:paraId="58EDF4DA" w14:textId="41977812" w:rsidR="009C5710" w:rsidRPr="00831E2B" w:rsidRDefault="00067D9B" w:rsidP="006A00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</w:t>
            </w:r>
            <w:r w:rsidR="009C5710" w:rsidRPr="00831E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</w:t>
            </w:r>
            <w:r w:rsidR="009D09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6</w:t>
            </w:r>
            <w:r w:rsidR="009C5710" w:rsidRPr="00831E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BD746B5" w14:textId="68608CCA" w:rsidR="009C5710" w:rsidRPr="00831E2B" w:rsidRDefault="00067D9B" w:rsidP="006A00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  <w:r w:rsidR="009C5710" w:rsidRPr="00831E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</w:t>
            </w:r>
            <w:r w:rsidR="00217E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</w:t>
            </w:r>
            <w:r w:rsidR="009C5710" w:rsidRPr="00831E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222" w:type="dxa"/>
            <w:tcBorders>
              <w:bottom w:val="single" w:sz="4" w:space="0" w:color="auto"/>
            </w:tcBorders>
            <w:vAlign w:val="center"/>
          </w:tcPr>
          <w:p w14:paraId="4CC05CBA" w14:textId="00E89945" w:rsidR="009C5710" w:rsidRPr="00831E2B" w:rsidRDefault="002F52EB" w:rsidP="006A00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52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</w:t>
            </w:r>
            <w:r w:rsidR="0004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7</w:t>
            </w:r>
            <w:r w:rsidR="009C5710" w:rsidRPr="00831E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2F52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</w:t>
            </w:r>
            <w:r w:rsidR="0004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4-1.955</w:t>
            </w:r>
            <w:r w:rsidR="009C5710" w:rsidRPr="00831E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AB236A5" w14:textId="079C9D7A" w:rsidR="009C5710" w:rsidRPr="00831E2B" w:rsidRDefault="002F52EB" w:rsidP="006A00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52E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</w:t>
            </w:r>
            <w:r w:rsidR="0004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9</w:t>
            </w:r>
          </w:p>
        </w:tc>
        <w:tc>
          <w:tcPr>
            <w:tcW w:w="2376" w:type="dxa"/>
            <w:tcBorders>
              <w:bottom w:val="single" w:sz="4" w:space="0" w:color="auto"/>
            </w:tcBorders>
            <w:vAlign w:val="center"/>
          </w:tcPr>
          <w:p w14:paraId="71E72112" w14:textId="4F6B6055" w:rsidR="009C5710" w:rsidRPr="00831E2B" w:rsidRDefault="00910B08" w:rsidP="006A00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0B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  <w:r w:rsidR="000402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6</w:t>
            </w:r>
            <w:r w:rsidRPr="00910B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="009C5710" w:rsidRPr="00831E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910B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</w:t>
            </w:r>
            <w:r w:rsidR="00EF5F2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4-2.565</w:t>
            </w:r>
            <w:r w:rsidR="009C5710" w:rsidRPr="00831E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vAlign w:val="center"/>
          </w:tcPr>
          <w:p w14:paraId="4AEC942B" w14:textId="5BCCAF34" w:rsidR="009C5710" w:rsidRPr="00831E2B" w:rsidRDefault="00910B08" w:rsidP="006A00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0B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</w:t>
            </w:r>
            <w:r w:rsidR="00EF5F2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3</w:t>
            </w:r>
          </w:p>
        </w:tc>
      </w:tr>
    </w:tbl>
    <w:p w14:paraId="36F67729" w14:textId="77777777" w:rsidR="009C5710" w:rsidRPr="00831E2B" w:rsidRDefault="009C5710" w:rsidP="009C5710">
      <w:pPr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831E2B">
        <w:rPr>
          <w:rFonts w:ascii="Times New Roman" w:eastAsia="宋体" w:hAnsi="Times New Roman" w:cs="Times New Roman"/>
          <w:kern w:val="0"/>
          <w:sz w:val="20"/>
          <w:szCs w:val="20"/>
        </w:rPr>
        <w:t>Values are n (%)</w:t>
      </w:r>
    </w:p>
    <w:p w14:paraId="284639BC" w14:textId="77777777" w:rsidR="009C5710" w:rsidRPr="00831E2B" w:rsidRDefault="009C5710" w:rsidP="009C5710">
      <w:pPr>
        <w:rPr>
          <w:rFonts w:ascii="Times New Roman" w:eastAsia="宋体" w:hAnsi="Times New Roman" w:cs="Times New Roman"/>
          <w:kern w:val="0"/>
          <w:sz w:val="20"/>
          <w:szCs w:val="20"/>
        </w:rPr>
      </w:pPr>
      <w:bookmarkStart w:id="3" w:name="_Hlk65080013"/>
      <w:r w:rsidRPr="00831E2B">
        <w:rPr>
          <w:rFonts w:ascii="Times New Roman" w:eastAsia="宋体" w:hAnsi="Times New Roman" w:cs="Times New Roman"/>
          <w:kern w:val="0"/>
          <w:sz w:val="20"/>
          <w:szCs w:val="20"/>
        </w:rPr>
        <w:t>Abbreviations: AMI, acute myocardial infarction; CI, confidence interval; HR, hazard ratio;</w:t>
      </w:r>
      <w:r w:rsidRPr="00831E2B">
        <w:rPr>
          <w:rFonts w:ascii="Times New Roman" w:hAnsi="Times New Roman" w:cs="Times New Roman"/>
          <w:sz w:val="20"/>
          <w:szCs w:val="20"/>
        </w:rPr>
        <w:t xml:space="preserve"> MACCE, major adverse cardiovascular and cerebrovascular events; </w:t>
      </w:r>
      <w:r w:rsidRPr="00831E2B">
        <w:rPr>
          <w:rFonts w:ascii="Times New Roman" w:eastAsia="宋体" w:hAnsi="Times New Roman" w:cs="Times New Roman"/>
          <w:kern w:val="0"/>
          <w:sz w:val="20"/>
          <w:szCs w:val="20"/>
        </w:rPr>
        <w:t>MI, myocardial infarction.</w:t>
      </w:r>
    </w:p>
    <w:bookmarkEnd w:id="3"/>
    <w:p w14:paraId="2921B2F8" w14:textId="77777777" w:rsidR="009C5710" w:rsidRPr="00831E2B" w:rsidRDefault="009C5710" w:rsidP="009C5710">
      <w:pPr>
        <w:rPr>
          <w:rFonts w:ascii="Times New Roman" w:hAnsi="Times New Roman" w:cs="Times New Roman"/>
          <w:sz w:val="20"/>
          <w:szCs w:val="20"/>
        </w:rPr>
      </w:pPr>
      <w:r w:rsidRPr="00831E2B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831E2B">
        <w:rPr>
          <w:rFonts w:ascii="Times New Roman" w:hAnsi="Times New Roman" w:cs="Times New Roman"/>
          <w:sz w:val="20"/>
          <w:szCs w:val="20"/>
        </w:rPr>
        <w:t xml:space="preserve"> HRs were calculated using adjustments for history of coronary heart disease, history of MI, history of percutaneous coronary intervention and history of chronic kidney disease.</w:t>
      </w:r>
    </w:p>
    <w:p w14:paraId="56B04AE9" w14:textId="77777777" w:rsidR="00367EB1" w:rsidRPr="009C5710" w:rsidRDefault="00367EB1"/>
    <w:sectPr w:rsidR="00367EB1" w:rsidRPr="009C57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6D2CBF" w14:textId="77777777" w:rsidR="003605F2" w:rsidRDefault="003605F2" w:rsidP="009C5710">
      <w:r>
        <w:separator/>
      </w:r>
    </w:p>
  </w:endnote>
  <w:endnote w:type="continuationSeparator" w:id="0">
    <w:p w14:paraId="14A63FDE" w14:textId="77777777" w:rsidR="003605F2" w:rsidRDefault="003605F2" w:rsidP="009C57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1530E4" w14:textId="77777777" w:rsidR="003605F2" w:rsidRDefault="003605F2" w:rsidP="009C5710">
      <w:r>
        <w:separator/>
      </w:r>
    </w:p>
  </w:footnote>
  <w:footnote w:type="continuationSeparator" w:id="0">
    <w:p w14:paraId="3B1C5ED9" w14:textId="77777777" w:rsidR="003605F2" w:rsidRDefault="003605F2" w:rsidP="009C57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7EB1"/>
    <w:rsid w:val="00040262"/>
    <w:rsid w:val="0004700C"/>
    <w:rsid w:val="00067D9B"/>
    <w:rsid w:val="00217E6F"/>
    <w:rsid w:val="002F52EB"/>
    <w:rsid w:val="003605F2"/>
    <w:rsid w:val="00367EB1"/>
    <w:rsid w:val="004A38A0"/>
    <w:rsid w:val="004E569D"/>
    <w:rsid w:val="005D0656"/>
    <w:rsid w:val="00743E94"/>
    <w:rsid w:val="00761E8A"/>
    <w:rsid w:val="00831E2B"/>
    <w:rsid w:val="008935D4"/>
    <w:rsid w:val="00910B08"/>
    <w:rsid w:val="00911416"/>
    <w:rsid w:val="0097352B"/>
    <w:rsid w:val="009C5710"/>
    <w:rsid w:val="009D0976"/>
    <w:rsid w:val="00B752BC"/>
    <w:rsid w:val="00BC7943"/>
    <w:rsid w:val="00CF3CEF"/>
    <w:rsid w:val="00EF5F2F"/>
    <w:rsid w:val="00FC4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DBAD7D"/>
  <w15:chartTrackingRefBased/>
  <w15:docId w15:val="{BAF8ED3E-F3F7-402F-8813-7F9D07B26C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9C571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57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C571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57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C5710"/>
    <w:rPr>
      <w:sz w:val="18"/>
      <w:szCs w:val="18"/>
    </w:rPr>
  </w:style>
  <w:style w:type="table" w:styleId="a7">
    <w:name w:val="Table Grid"/>
    <w:basedOn w:val="a1"/>
    <w:uiPriority w:val="39"/>
    <w:rsid w:val="009C57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1</Pages>
  <Words>166</Words>
  <Characters>948</Characters>
  <Application>Microsoft Office Word</Application>
  <DocSecurity>0</DocSecurity>
  <Lines>7</Lines>
  <Paragraphs>2</Paragraphs>
  <ScaleCrop>false</ScaleCrop>
  <Company/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apple</cp:lastModifiedBy>
  <cp:revision>9</cp:revision>
  <dcterms:created xsi:type="dcterms:W3CDTF">2021-07-16T15:39:00Z</dcterms:created>
  <dcterms:modified xsi:type="dcterms:W3CDTF">2022-01-14T14:35:00Z</dcterms:modified>
</cp:coreProperties>
</file>